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53029" w14:textId="77777777" w:rsidR="00B337EF" w:rsidRPr="00B337EF" w:rsidRDefault="00B337EF">
      <w:pPr>
        <w:rPr>
          <w:lang w:val="en-US"/>
        </w:rPr>
      </w:pPr>
      <w:r w:rsidRPr="00B337EF">
        <w:rPr>
          <w:lang w:val="en-US"/>
        </w:rPr>
        <w:t>S2_Text</w:t>
      </w:r>
    </w:p>
    <w:p w14:paraId="6EA56956" w14:textId="77777777" w:rsidR="00B337EF" w:rsidRPr="00412B40" w:rsidRDefault="00B337EF">
      <w:pPr>
        <w:rPr>
          <w:lang w:val="en-US"/>
        </w:rPr>
      </w:pPr>
      <w:r w:rsidRPr="00B337EF">
        <w:rPr>
          <w:lang w:val="en-US"/>
        </w:rPr>
        <w:t>As the behaviors recorded in the videos were unambiguous and easily identifiable (i.e. wrong directions taken), and no hypotheses had been formulated, we did not foresee any bias on the judges’ part.</w:t>
      </w:r>
      <w:bookmarkStart w:id="0" w:name="_GoBack"/>
      <w:bookmarkEnd w:id="0"/>
    </w:p>
    <w:sectPr w:rsidR="00B337EF" w:rsidRPr="00412B40" w:rsidSect="00C873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oNotTrackMoves/>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C77C4"/>
    <w:rsid w:val="00036A6B"/>
    <w:rsid w:val="000871E1"/>
    <w:rsid w:val="000B0255"/>
    <w:rsid w:val="00115BDE"/>
    <w:rsid w:val="001370BD"/>
    <w:rsid w:val="00190DA2"/>
    <w:rsid w:val="001C04B6"/>
    <w:rsid w:val="002641E7"/>
    <w:rsid w:val="00355AB4"/>
    <w:rsid w:val="00373FC2"/>
    <w:rsid w:val="003934F1"/>
    <w:rsid w:val="003E0DFC"/>
    <w:rsid w:val="004013AB"/>
    <w:rsid w:val="00412B40"/>
    <w:rsid w:val="004568D2"/>
    <w:rsid w:val="00466242"/>
    <w:rsid w:val="004714B7"/>
    <w:rsid w:val="00490E85"/>
    <w:rsid w:val="00494A14"/>
    <w:rsid w:val="004A0525"/>
    <w:rsid w:val="005A79FC"/>
    <w:rsid w:val="00605D32"/>
    <w:rsid w:val="00624EFB"/>
    <w:rsid w:val="00637A07"/>
    <w:rsid w:val="006671F6"/>
    <w:rsid w:val="0067393B"/>
    <w:rsid w:val="006D5E85"/>
    <w:rsid w:val="00790FED"/>
    <w:rsid w:val="007C77C4"/>
    <w:rsid w:val="0088432F"/>
    <w:rsid w:val="00886DED"/>
    <w:rsid w:val="00893999"/>
    <w:rsid w:val="008964EC"/>
    <w:rsid w:val="008E15E1"/>
    <w:rsid w:val="00976B7D"/>
    <w:rsid w:val="009D128C"/>
    <w:rsid w:val="00A909DD"/>
    <w:rsid w:val="00AE522A"/>
    <w:rsid w:val="00B23C8D"/>
    <w:rsid w:val="00B337EF"/>
    <w:rsid w:val="00BE7123"/>
    <w:rsid w:val="00C503EB"/>
    <w:rsid w:val="00C557F0"/>
    <w:rsid w:val="00C761DC"/>
    <w:rsid w:val="00C873F6"/>
    <w:rsid w:val="00CA4667"/>
    <w:rsid w:val="00CA4B64"/>
    <w:rsid w:val="00CD2D77"/>
    <w:rsid w:val="00CE0ECF"/>
    <w:rsid w:val="00CF1C27"/>
    <w:rsid w:val="00D02698"/>
    <w:rsid w:val="00D1412C"/>
    <w:rsid w:val="00D22FF4"/>
    <w:rsid w:val="00D4238B"/>
    <w:rsid w:val="00D716D0"/>
    <w:rsid w:val="00D80BB4"/>
    <w:rsid w:val="00DC433B"/>
    <w:rsid w:val="00E4033E"/>
    <w:rsid w:val="00F105CD"/>
    <w:rsid w:val="00F333D2"/>
    <w:rsid w:val="00F519AE"/>
    <w:rsid w:val="00F535C1"/>
    <w:rsid w:val="00F66319"/>
    <w:rsid w:val="00F807A2"/>
    <w:rsid w:val="00F844FE"/>
    <w:rsid w:val="00FA5FE0"/>
    <w:rsid w:val="00FB5A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38D85"/>
  <w15:docId w15:val="{6176340F-03DE-4F75-912D-1E28417C4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D32"/>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00EA1"/>
    <w:rPr>
      <w:rFonts w:ascii="Lucida Grande" w:hAnsi="Lucida Grande"/>
      <w:sz w:val="18"/>
      <w:szCs w:val="18"/>
    </w:rPr>
  </w:style>
  <w:style w:type="character" w:customStyle="1" w:styleId="TextedebullesCar">
    <w:name w:val="Texte de bulles Car"/>
    <w:basedOn w:val="Policepardfaut"/>
    <w:link w:val="Textedebulles"/>
    <w:uiPriority w:val="99"/>
    <w:semiHidden/>
    <w:rsid w:val="00600EA1"/>
    <w:rPr>
      <w:rFonts w:ascii="Lucida Grande" w:hAnsi="Lucida Grande"/>
      <w:sz w:val="18"/>
      <w:szCs w:val="18"/>
    </w:rPr>
  </w:style>
  <w:style w:type="table" w:styleId="Grilledutableau">
    <w:name w:val="Table Grid"/>
    <w:basedOn w:val="TableauNormal"/>
    <w:rsid w:val="00605D32"/>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semiHidden/>
    <w:rsid w:val="00B337EF"/>
    <w:rPr>
      <w:sz w:val="20"/>
      <w:szCs w:val="20"/>
    </w:rPr>
  </w:style>
  <w:style w:type="character" w:customStyle="1" w:styleId="CommentaireCar">
    <w:name w:val="Commentaire Car"/>
    <w:basedOn w:val="Policepardfaut"/>
    <w:link w:val="Commentaire"/>
    <w:semiHidden/>
    <w:rsid w:val="00B337EF"/>
    <w:rPr>
      <w:rFonts w:ascii="Times New Roman" w:eastAsia="Times New Roman" w:hAnsi="Times New Roman"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Pages>
  <Words>32</Words>
  <Characters>176</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dc:creator>
  <cp:keywords/>
  <dc:description/>
  <cp:lastModifiedBy>GAUNET Florence</cp:lastModifiedBy>
  <cp:revision>14</cp:revision>
  <dcterms:created xsi:type="dcterms:W3CDTF">2018-07-13T22:14:00Z</dcterms:created>
  <dcterms:modified xsi:type="dcterms:W3CDTF">2019-07-07T19:49:00Z</dcterms:modified>
</cp:coreProperties>
</file>